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9A7" w:rsidRPr="001C6852" w:rsidRDefault="009509A7" w:rsidP="002C7C6A">
      <w:pPr>
        <w:bidi w:val="0"/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 w:rsidRPr="001C68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="005C7F78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5C7F78" w:rsidRPr="001C6852">
        <w:rPr>
          <w:rFonts w:ascii="Times New Roman" w:hAnsi="Times New Roman" w:cs="Times New Roman"/>
          <w:b/>
          <w:bCs/>
          <w:sz w:val="24"/>
          <w:szCs w:val="24"/>
        </w:rPr>
        <w:t>Univariat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 of </w:t>
      </w:r>
      <w:r w:rsidR="002C7C6A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1C6852">
        <w:rPr>
          <w:rFonts w:ascii="Times New Roman" w:hAnsi="Times New Roman" w:cs="Times New Roman"/>
          <w:b/>
          <w:bCs/>
          <w:sz w:val="24"/>
          <w:szCs w:val="24"/>
        </w:rPr>
        <w:t xml:space="preserve">ndependent predictors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1C68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C7C6A">
        <w:rPr>
          <w:rFonts w:ascii="Times New Roman" w:hAnsi="Times New Roman" w:cs="Times New Roman"/>
          <w:b/>
          <w:bCs/>
          <w:sz w:val="24"/>
          <w:szCs w:val="24"/>
        </w:rPr>
        <w:t>poor o</w:t>
      </w:r>
      <w:r w:rsidR="001B03BE">
        <w:rPr>
          <w:rFonts w:ascii="Times New Roman" w:hAnsi="Times New Roman" w:cs="Times New Roman"/>
          <w:b/>
          <w:bCs/>
          <w:sz w:val="24"/>
          <w:szCs w:val="24"/>
        </w:rPr>
        <w:t>utcome</w:t>
      </w:r>
      <w:r w:rsidRPr="001C68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y age group</w:t>
      </w:r>
    </w:p>
    <w:p w:rsidR="009509A7" w:rsidRPr="001C6852" w:rsidRDefault="009509A7" w:rsidP="009509A7">
      <w:pPr>
        <w:bidi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8755" w:type="dxa"/>
        <w:tblLook w:val="04A0" w:firstRow="1" w:lastRow="0" w:firstColumn="1" w:lastColumn="0" w:noHBand="0" w:noVBand="1"/>
      </w:tblPr>
      <w:tblGrid>
        <w:gridCol w:w="1945"/>
        <w:gridCol w:w="1061"/>
        <w:gridCol w:w="1765"/>
        <w:gridCol w:w="1016"/>
        <w:gridCol w:w="1977"/>
        <w:gridCol w:w="991"/>
      </w:tblGrid>
      <w:tr w:rsidR="009509A7" w:rsidRPr="001C6852" w:rsidTr="00120952">
        <w:tc>
          <w:tcPr>
            <w:tcW w:w="1945" w:type="dxa"/>
            <w:tcBorders>
              <w:top w:val="single" w:sz="12" w:space="0" w:color="auto"/>
            </w:tcBorders>
            <w:shd w:val="clear" w:color="auto" w:fill="auto"/>
          </w:tcPr>
          <w:p w:rsidR="009509A7" w:rsidRPr="001C6852" w:rsidRDefault="009509A7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12" w:space="0" w:color="auto"/>
            </w:tcBorders>
            <w:shd w:val="clear" w:color="auto" w:fill="auto"/>
          </w:tcPr>
          <w:p w:rsidR="009509A7" w:rsidRPr="001C6852" w:rsidRDefault="009509A7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1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9509A7" w:rsidRPr="001C6852" w:rsidRDefault="009509A7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-50 years</w:t>
            </w:r>
          </w:p>
        </w:tc>
        <w:tc>
          <w:tcPr>
            <w:tcW w:w="2968" w:type="dxa"/>
            <w:gridSpan w:val="2"/>
            <w:tcBorders>
              <w:top w:val="single" w:sz="12" w:space="0" w:color="auto"/>
            </w:tcBorders>
          </w:tcPr>
          <w:p w:rsidR="009509A7" w:rsidRPr="001C6852" w:rsidRDefault="009509A7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-84 years</w:t>
            </w:r>
          </w:p>
        </w:tc>
      </w:tr>
      <w:tr w:rsidR="009509A7" w:rsidRPr="001C6852" w:rsidTr="00120952">
        <w:trPr>
          <w:trHeight w:val="87"/>
        </w:trPr>
        <w:tc>
          <w:tcPr>
            <w:tcW w:w="1945" w:type="dxa"/>
            <w:tcBorders>
              <w:bottom w:val="single" w:sz="12" w:space="0" w:color="auto"/>
            </w:tcBorders>
            <w:shd w:val="clear" w:color="auto" w:fill="auto"/>
          </w:tcPr>
          <w:p w:rsidR="009509A7" w:rsidRPr="001C6852" w:rsidRDefault="009509A7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bottom w:val="single" w:sz="12" w:space="0" w:color="auto"/>
            </w:tcBorders>
            <w:shd w:val="clear" w:color="auto" w:fill="auto"/>
          </w:tcPr>
          <w:p w:rsidR="009509A7" w:rsidRPr="001C6852" w:rsidRDefault="009509A7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tcBorders>
              <w:bottom w:val="single" w:sz="12" w:space="0" w:color="auto"/>
            </w:tcBorders>
            <w:shd w:val="clear" w:color="auto" w:fill="auto"/>
          </w:tcPr>
          <w:p w:rsidR="009509A7" w:rsidRPr="001C6852" w:rsidRDefault="009509A7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shd w:val="clear" w:color="auto" w:fill="auto"/>
          </w:tcPr>
          <w:p w:rsidR="009509A7" w:rsidRPr="001C6852" w:rsidRDefault="009509A7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77" w:type="dxa"/>
            <w:tcBorders>
              <w:bottom w:val="single" w:sz="12" w:space="0" w:color="auto"/>
            </w:tcBorders>
          </w:tcPr>
          <w:p w:rsidR="009509A7" w:rsidRPr="001C6852" w:rsidRDefault="009509A7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91" w:type="dxa"/>
            <w:tcBorders>
              <w:bottom w:val="single" w:sz="12" w:space="0" w:color="auto"/>
            </w:tcBorders>
          </w:tcPr>
          <w:p w:rsidR="009509A7" w:rsidRPr="001C6852" w:rsidRDefault="009509A7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9509A7" w:rsidRPr="001C6852" w:rsidTr="00120952">
        <w:tc>
          <w:tcPr>
            <w:tcW w:w="1945" w:type="dxa"/>
            <w:shd w:val="clear" w:color="auto" w:fill="auto"/>
          </w:tcPr>
          <w:p w:rsidR="009509A7" w:rsidRPr="001C6852" w:rsidRDefault="009509A7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>Age ( 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very </w:t>
            </w: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 in </w:t>
            </w: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>5 years)</w:t>
            </w:r>
          </w:p>
        </w:tc>
        <w:tc>
          <w:tcPr>
            <w:tcW w:w="1061" w:type="dxa"/>
            <w:shd w:val="clear" w:color="auto" w:fill="auto"/>
          </w:tcPr>
          <w:p w:rsidR="009509A7" w:rsidRPr="001C6852" w:rsidRDefault="009509A7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shd w:val="clear" w:color="auto" w:fill="auto"/>
          </w:tcPr>
          <w:p w:rsidR="009509A7" w:rsidRPr="001C6852" w:rsidRDefault="009509A7" w:rsidP="000B4C27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B4C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0B4C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0B4C2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6" w:type="dxa"/>
            <w:shd w:val="clear" w:color="auto" w:fill="auto"/>
          </w:tcPr>
          <w:p w:rsidR="009509A7" w:rsidRPr="001C6852" w:rsidRDefault="000B4C27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="009509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77" w:type="dxa"/>
          </w:tcPr>
          <w:p w:rsidR="009509A7" w:rsidRPr="001C6852" w:rsidRDefault="009509A7" w:rsidP="009E6820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E682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9E682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9E682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</w:tcPr>
          <w:p w:rsidR="009509A7" w:rsidRPr="00A4336B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E6820" w:rsidRPr="001C6852" w:rsidTr="00120952">
        <w:tc>
          <w:tcPr>
            <w:tcW w:w="1945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der</w:t>
            </w:r>
          </w:p>
        </w:tc>
        <w:tc>
          <w:tcPr>
            <w:tcW w:w="1061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shd w:val="clear" w:color="auto" w:fill="auto"/>
          </w:tcPr>
          <w:p w:rsidR="009E6820" w:rsidRPr="001C6852" w:rsidRDefault="009E6820" w:rsidP="000B4C27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 (0.87-3.78)</w:t>
            </w:r>
          </w:p>
        </w:tc>
        <w:tc>
          <w:tcPr>
            <w:tcW w:w="1016" w:type="dxa"/>
            <w:shd w:val="clear" w:color="auto" w:fill="auto"/>
          </w:tcPr>
          <w:p w:rsidR="009E6820" w:rsidRPr="001C6852" w:rsidRDefault="009E6820" w:rsidP="000B4C27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977" w:type="dxa"/>
          </w:tcPr>
          <w:p w:rsidR="009E6820" w:rsidRPr="001C6852" w:rsidRDefault="009E6820" w:rsidP="009E6820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 (1.23-1.83)</w:t>
            </w:r>
          </w:p>
        </w:tc>
        <w:tc>
          <w:tcPr>
            <w:tcW w:w="991" w:type="dxa"/>
          </w:tcPr>
          <w:p w:rsidR="009E6820" w:rsidRPr="00A4336B" w:rsidRDefault="009E6820" w:rsidP="001B03BE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E6820" w:rsidRPr="001C6852" w:rsidTr="00120952">
        <w:tc>
          <w:tcPr>
            <w:tcW w:w="1945" w:type="dxa"/>
            <w:vMerge w:val="restart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>NIHSS at admission</w:t>
            </w:r>
          </w:p>
        </w:tc>
        <w:tc>
          <w:tcPr>
            <w:tcW w:w="1061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5</w:t>
            </w:r>
          </w:p>
        </w:tc>
        <w:tc>
          <w:tcPr>
            <w:tcW w:w="1765" w:type="dxa"/>
            <w:shd w:val="clear" w:color="auto" w:fill="auto"/>
          </w:tcPr>
          <w:p w:rsidR="009E6820" w:rsidRPr="001C6852" w:rsidRDefault="009E6820" w:rsidP="005D6BDE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.75 (9.36-82.32) </w:t>
            </w:r>
          </w:p>
        </w:tc>
        <w:tc>
          <w:tcPr>
            <w:tcW w:w="1016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77" w:type="dxa"/>
          </w:tcPr>
          <w:p w:rsidR="009E6820" w:rsidRPr="001C6852" w:rsidRDefault="009E6820" w:rsidP="009E6820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4 (14.55-25.18)</w:t>
            </w:r>
          </w:p>
        </w:tc>
        <w:tc>
          <w:tcPr>
            <w:tcW w:w="991" w:type="dxa"/>
          </w:tcPr>
          <w:p w:rsidR="009E6820" w:rsidRPr="001C6852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E6820" w:rsidRPr="001C6852" w:rsidTr="00120952">
        <w:tc>
          <w:tcPr>
            <w:tcW w:w="1945" w:type="dxa"/>
            <w:vMerge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>≤5</w:t>
            </w:r>
          </w:p>
        </w:tc>
        <w:tc>
          <w:tcPr>
            <w:tcW w:w="1765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16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:rsidR="009E6820" w:rsidRPr="001C6852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1" w:type="dxa"/>
          </w:tcPr>
          <w:p w:rsidR="009E6820" w:rsidRPr="001C6852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820" w:rsidRPr="001C6852" w:rsidTr="00120952">
        <w:tc>
          <w:tcPr>
            <w:tcW w:w="1945" w:type="dxa"/>
            <w:vMerge w:val="restart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subtypes</w:t>
            </w: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 xml:space="preserve"> of stroke</w:t>
            </w:r>
          </w:p>
        </w:tc>
        <w:tc>
          <w:tcPr>
            <w:tcW w:w="1061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>TAC/PAC</w:t>
            </w:r>
          </w:p>
        </w:tc>
        <w:tc>
          <w:tcPr>
            <w:tcW w:w="1765" w:type="dxa"/>
            <w:shd w:val="clear" w:color="auto" w:fill="auto"/>
          </w:tcPr>
          <w:p w:rsidR="009E6820" w:rsidRPr="001C6852" w:rsidRDefault="009E6820" w:rsidP="00E7568F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4 (1.70-20.80)</w:t>
            </w:r>
          </w:p>
        </w:tc>
        <w:tc>
          <w:tcPr>
            <w:tcW w:w="1016" w:type="dxa"/>
            <w:shd w:val="clear" w:color="auto" w:fill="auto"/>
          </w:tcPr>
          <w:p w:rsidR="009E6820" w:rsidRPr="00E7568F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6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977" w:type="dxa"/>
          </w:tcPr>
          <w:p w:rsidR="009E6820" w:rsidRPr="001C6852" w:rsidRDefault="002465AC" w:rsidP="002465AC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  <w:r w:rsidR="009E682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1-5.63</w:t>
            </w:r>
            <w:r w:rsidR="009E68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</w:tcPr>
          <w:p w:rsidR="009E6820" w:rsidRPr="001C6852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E6820" w:rsidRPr="001C6852" w:rsidTr="00120952">
        <w:tc>
          <w:tcPr>
            <w:tcW w:w="1945" w:type="dxa"/>
            <w:vMerge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1765" w:type="dxa"/>
            <w:shd w:val="clear" w:color="auto" w:fill="auto"/>
          </w:tcPr>
          <w:p w:rsidR="009E6820" w:rsidRPr="001C6852" w:rsidRDefault="009E6820" w:rsidP="00E7568F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1 (1.49-21.20)</w:t>
            </w:r>
          </w:p>
        </w:tc>
        <w:tc>
          <w:tcPr>
            <w:tcW w:w="1016" w:type="dxa"/>
            <w:shd w:val="clear" w:color="auto" w:fill="auto"/>
          </w:tcPr>
          <w:p w:rsidR="009E6820" w:rsidRPr="00E7568F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6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11 </w:t>
            </w:r>
          </w:p>
        </w:tc>
        <w:tc>
          <w:tcPr>
            <w:tcW w:w="1977" w:type="dxa"/>
          </w:tcPr>
          <w:p w:rsidR="009E6820" w:rsidRPr="001C6852" w:rsidRDefault="002465AC" w:rsidP="002465AC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="009E682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5-1.73</w:t>
            </w:r>
            <w:r w:rsidR="009E68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</w:tcPr>
          <w:p w:rsidR="009E6820" w:rsidRPr="001C6852" w:rsidRDefault="002465AC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9E6820" w:rsidRPr="001C6852" w:rsidTr="00120952">
        <w:tc>
          <w:tcPr>
            <w:tcW w:w="1945" w:type="dxa"/>
            <w:vMerge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>Lacunar</w:t>
            </w:r>
          </w:p>
        </w:tc>
        <w:tc>
          <w:tcPr>
            <w:tcW w:w="1765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16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:rsidR="009E6820" w:rsidRPr="001C6852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1" w:type="dxa"/>
          </w:tcPr>
          <w:p w:rsidR="009E6820" w:rsidRPr="001C6852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820" w:rsidRPr="001C6852" w:rsidTr="00120952">
        <w:tc>
          <w:tcPr>
            <w:tcW w:w="1945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or atherosclerosis</w:t>
            </w:r>
          </w:p>
        </w:tc>
        <w:tc>
          <w:tcPr>
            <w:tcW w:w="1061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shd w:val="clear" w:color="auto" w:fill="auto"/>
          </w:tcPr>
          <w:p w:rsidR="009E6820" w:rsidRPr="001C6852" w:rsidRDefault="009E6820" w:rsidP="00991D8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 (0.89-5.07)</w:t>
            </w:r>
          </w:p>
        </w:tc>
        <w:tc>
          <w:tcPr>
            <w:tcW w:w="1016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1977" w:type="dxa"/>
          </w:tcPr>
          <w:p w:rsidR="009E6820" w:rsidRPr="001C6852" w:rsidRDefault="009E6820" w:rsidP="006C1783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6C1783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C1783">
              <w:rPr>
                <w:rFonts w:ascii="Times New Roman" w:hAnsi="Times New Roman" w:cs="Times New Roman"/>
                <w:sz w:val="20"/>
                <w:szCs w:val="20"/>
              </w:rPr>
              <w:t>0.99-1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</w:tcPr>
          <w:p w:rsidR="009E6820" w:rsidRPr="00480A56" w:rsidRDefault="009E6820" w:rsidP="006C1783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A5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C178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9E6820" w:rsidRPr="001C6852" w:rsidTr="00120952">
        <w:tc>
          <w:tcPr>
            <w:tcW w:w="1945" w:type="dxa"/>
            <w:shd w:val="clear" w:color="auto" w:fill="auto"/>
          </w:tcPr>
          <w:p w:rsidR="009E6820" w:rsidRPr="001C6852" w:rsidRDefault="009E6820" w:rsidP="00485A0E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ial fibrillation </w:t>
            </w:r>
          </w:p>
        </w:tc>
        <w:tc>
          <w:tcPr>
            <w:tcW w:w="1061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shd w:val="clear" w:color="auto" w:fill="auto"/>
          </w:tcPr>
          <w:p w:rsidR="009E6820" w:rsidRPr="00BF14BA" w:rsidRDefault="004325E7" w:rsidP="00485A0E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485A0E" w:rsidRPr="00BF1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:rsidR="009E6820" w:rsidRPr="001C6852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 (1.15-2.17)</w:t>
            </w:r>
          </w:p>
        </w:tc>
        <w:tc>
          <w:tcPr>
            <w:tcW w:w="991" w:type="dxa"/>
          </w:tcPr>
          <w:p w:rsidR="009E6820" w:rsidRPr="001C6852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9E6820" w:rsidRPr="001C6852" w:rsidTr="00120952">
        <w:trPr>
          <w:trHeight w:val="238"/>
        </w:trPr>
        <w:tc>
          <w:tcPr>
            <w:tcW w:w="1945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>Previous stat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e</w:t>
            </w:r>
          </w:p>
        </w:tc>
        <w:tc>
          <w:tcPr>
            <w:tcW w:w="1061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33-2.15)</w:t>
            </w:r>
          </w:p>
        </w:tc>
        <w:tc>
          <w:tcPr>
            <w:tcW w:w="1016" w:type="dxa"/>
            <w:shd w:val="clear" w:color="auto" w:fill="auto"/>
          </w:tcPr>
          <w:p w:rsidR="009E6820" w:rsidRPr="001C6852" w:rsidRDefault="009E6820" w:rsidP="002E236C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977" w:type="dxa"/>
          </w:tcPr>
          <w:p w:rsidR="009E6820" w:rsidRPr="001C6852" w:rsidRDefault="006907FE" w:rsidP="006907FE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="009E682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0-0.90</w:t>
            </w:r>
            <w:r w:rsidR="009E68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</w:tcPr>
          <w:p w:rsidR="009E6820" w:rsidRPr="00323682" w:rsidRDefault="006907FE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6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  <w:r w:rsidR="009E6820" w:rsidRPr="003236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9E6820" w:rsidRPr="001C6852" w:rsidTr="00120952">
        <w:trPr>
          <w:trHeight w:val="238"/>
        </w:trPr>
        <w:tc>
          <w:tcPr>
            <w:tcW w:w="1945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>ACE/ARB</w:t>
            </w:r>
          </w:p>
        </w:tc>
        <w:tc>
          <w:tcPr>
            <w:tcW w:w="1061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shd w:val="clear" w:color="auto" w:fill="auto"/>
          </w:tcPr>
          <w:p w:rsidR="009E6820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30-2.23)</w:t>
            </w:r>
          </w:p>
        </w:tc>
        <w:tc>
          <w:tcPr>
            <w:tcW w:w="1016" w:type="dxa"/>
            <w:shd w:val="clear" w:color="auto" w:fill="auto"/>
          </w:tcPr>
          <w:p w:rsidR="009E6820" w:rsidRPr="001C6852" w:rsidRDefault="009E6820" w:rsidP="002E236C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977" w:type="dxa"/>
          </w:tcPr>
          <w:p w:rsidR="009E6820" w:rsidRDefault="00323682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80-1.20)</w:t>
            </w:r>
          </w:p>
        </w:tc>
        <w:tc>
          <w:tcPr>
            <w:tcW w:w="991" w:type="dxa"/>
          </w:tcPr>
          <w:p w:rsidR="009E6820" w:rsidRDefault="00323682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</w:tr>
      <w:tr w:rsidR="009E6820" w:rsidRPr="001C6852" w:rsidTr="00120952">
        <w:trPr>
          <w:trHeight w:val="238"/>
        </w:trPr>
        <w:tc>
          <w:tcPr>
            <w:tcW w:w="1945" w:type="dxa"/>
            <w:shd w:val="clear" w:color="auto" w:fill="auto"/>
          </w:tcPr>
          <w:p w:rsidR="009E6820" w:rsidRPr="001C6852" w:rsidRDefault="009E6820" w:rsidP="00E410B7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s</w:t>
            </w: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>moking</w:t>
            </w:r>
          </w:p>
        </w:tc>
        <w:tc>
          <w:tcPr>
            <w:tcW w:w="1061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shd w:val="clear" w:color="auto" w:fill="auto"/>
          </w:tcPr>
          <w:p w:rsidR="009E6820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39-1.72)</w:t>
            </w:r>
          </w:p>
        </w:tc>
        <w:tc>
          <w:tcPr>
            <w:tcW w:w="1016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977" w:type="dxa"/>
          </w:tcPr>
          <w:p w:rsidR="009E6820" w:rsidRPr="00F154E0" w:rsidRDefault="00F154E0" w:rsidP="00F154E0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4E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="00AC0469" w:rsidRPr="00F154E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8-1.18)</w:t>
            </w:r>
          </w:p>
        </w:tc>
        <w:tc>
          <w:tcPr>
            <w:tcW w:w="991" w:type="dxa"/>
          </w:tcPr>
          <w:p w:rsidR="009E6820" w:rsidRPr="00F154E0" w:rsidRDefault="00F154E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9E6820" w:rsidRPr="001C6852" w:rsidTr="00120952">
        <w:trPr>
          <w:trHeight w:val="238"/>
        </w:trPr>
        <w:tc>
          <w:tcPr>
            <w:tcW w:w="1945" w:type="dxa"/>
            <w:shd w:val="clear" w:color="auto" w:fill="auto"/>
          </w:tcPr>
          <w:p w:rsidR="009E6820" w:rsidRPr="001C6852" w:rsidRDefault="009E6820" w:rsidP="00E410B7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061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shd w:val="clear" w:color="auto" w:fill="auto"/>
          </w:tcPr>
          <w:p w:rsidR="009E6820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 (0.30-1.46)</w:t>
            </w:r>
          </w:p>
        </w:tc>
        <w:tc>
          <w:tcPr>
            <w:tcW w:w="1016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977" w:type="dxa"/>
          </w:tcPr>
          <w:p w:rsidR="009E6820" w:rsidRDefault="007D4012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87-1.40)</w:t>
            </w:r>
          </w:p>
        </w:tc>
        <w:tc>
          <w:tcPr>
            <w:tcW w:w="991" w:type="dxa"/>
          </w:tcPr>
          <w:p w:rsidR="009E6820" w:rsidRDefault="007D4012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9E6820" w:rsidRPr="001C6852" w:rsidTr="00120952">
        <w:trPr>
          <w:trHeight w:val="238"/>
        </w:trPr>
        <w:tc>
          <w:tcPr>
            <w:tcW w:w="1945" w:type="dxa"/>
            <w:shd w:val="clear" w:color="auto" w:fill="auto"/>
          </w:tcPr>
          <w:p w:rsidR="009E6820" w:rsidRPr="001C6852" w:rsidRDefault="009E6820" w:rsidP="00E410B7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061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shd w:val="clear" w:color="auto" w:fill="auto"/>
          </w:tcPr>
          <w:p w:rsidR="009E6820" w:rsidRDefault="009E6820" w:rsidP="001B03BE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39-2.28)</w:t>
            </w:r>
          </w:p>
        </w:tc>
        <w:tc>
          <w:tcPr>
            <w:tcW w:w="1016" w:type="dxa"/>
            <w:shd w:val="clear" w:color="auto" w:fill="auto"/>
          </w:tcPr>
          <w:p w:rsidR="009E6820" w:rsidRPr="001C6852" w:rsidRDefault="009E6820" w:rsidP="001B03BE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977" w:type="dxa"/>
          </w:tcPr>
          <w:p w:rsidR="009E6820" w:rsidRDefault="00BC6139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89-1.32)</w:t>
            </w:r>
          </w:p>
        </w:tc>
        <w:tc>
          <w:tcPr>
            <w:tcW w:w="991" w:type="dxa"/>
          </w:tcPr>
          <w:p w:rsidR="009E6820" w:rsidRDefault="00BC6139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9E6820" w:rsidRPr="001C6852" w:rsidTr="00120952">
        <w:trPr>
          <w:trHeight w:val="238"/>
        </w:trPr>
        <w:tc>
          <w:tcPr>
            <w:tcW w:w="1945" w:type="dxa"/>
            <w:shd w:val="clear" w:color="auto" w:fill="auto"/>
          </w:tcPr>
          <w:p w:rsidR="009E6820" w:rsidRPr="001C6852" w:rsidRDefault="009E6820" w:rsidP="00E410B7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1061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shd w:val="clear" w:color="auto" w:fill="auto"/>
          </w:tcPr>
          <w:p w:rsidR="009E6820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(0.35-1.57)</w:t>
            </w:r>
          </w:p>
        </w:tc>
        <w:tc>
          <w:tcPr>
            <w:tcW w:w="1016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977" w:type="dxa"/>
          </w:tcPr>
          <w:p w:rsidR="009E6820" w:rsidRDefault="00D1163F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(0.61-0.92)</w:t>
            </w:r>
          </w:p>
        </w:tc>
        <w:tc>
          <w:tcPr>
            <w:tcW w:w="991" w:type="dxa"/>
          </w:tcPr>
          <w:p w:rsidR="009E6820" w:rsidRPr="00D1163F" w:rsidRDefault="00D1163F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9E6820" w:rsidRPr="001C6852" w:rsidTr="002C7C6A">
        <w:trPr>
          <w:trHeight w:val="238"/>
        </w:trPr>
        <w:tc>
          <w:tcPr>
            <w:tcW w:w="1945" w:type="dxa"/>
            <w:shd w:val="clear" w:color="auto" w:fill="auto"/>
          </w:tcPr>
          <w:p w:rsidR="009E6820" w:rsidRPr="001C6852" w:rsidRDefault="009E6820" w:rsidP="00E410B7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1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shd w:val="clear" w:color="auto" w:fill="auto"/>
          </w:tcPr>
          <w:p w:rsidR="009E6820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0.44-2.58)</w:t>
            </w:r>
          </w:p>
        </w:tc>
        <w:tc>
          <w:tcPr>
            <w:tcW w:w="1016" w:type="dxa"/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977" w:type="dxa"/>
          </w:tcPr>
          <w:p w:rsidR="009E6820" w:rsidRDefault="00D1163F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62-0.99)</w:t>
            </w:r>
          </w:p>
        </w:tc>
        <w:tc>
          <w:tcPr>
            <w:tcW w:w="991" w:type="dxa"/>
          </w:tcPr>
          <w:p w:rsidR="009E6820" w:rsidRPr="0042254A" w:rsidRDefault="00D1163F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</w:tr>
      <w:tr w:rsidR="009E6820" w:rsidRPr="001C6852" w:rsidTr="002C7C6A">
        <w:trPr>
          <w:trHeight w:val="238"/>
        </w:trPr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</w:tcPr>
          <w:p w:rsidR="009E6820" w:rsidRDefault="009E6820" w:rsidP="00E410B7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C6852">
              <w:rPr>
                <w:rFonts w:ascii="Times New Roman" w:hAnsi="Times New Roman" w:cs="Times New Roman"/>
                <w:sz w:val="20"/>
                <w:szCs w:val="20"/>
              </w:rPr>
              <w:t>egistry period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</w:tcPr>
          <w:p w:rsidR="009E6820" w:rsidRPr="001C6852" w:rsidRDefault="009E6820" w:rsidP="00120952">
            <w:pPr>
              <w:bidi w:val="0"/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auto"/>
          </w:tcPr>
          <w:p w:rsidR="009E6820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 (0.45-0.94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:rsidR="009E6820" w:rsidRPr="00B7192D" w:rsidRDefault="009E6820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1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:rsidR="009E6820" w:rsidRDefault="0042254A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711-0.85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9E6820" w:rsidRPr="00062632" w:rsidRDefault="0042254A" w:rsidP="00120952">
            <w:pPr>
              <w:bidi w:val="0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:rsidR="009509A7" w:rsidRPr="00CF7F54" w:rsidRDefault="009509A7" w:rsidP="009509A7">
      <w:pPr>
        <w:bidi w:val="0"/>
        <w:spacing w:after="0" w:line="240" w:lineRule="auto"/>
        <w:rPr>
          <w:b/>
          <w:bCs/>
        </w:rPr>
      </w:pPr>
      <w:r w:rsidRPr="001C6852">
        <w:rPr>
          <w:rFonts w:ascii="Times New Roman" w:hAnsi="Times New Roman" w:cs="Times New Roman"/>
          <w:sz w:val="20"/>
          <w:szCs w:val="20"/>
        </w:rPr>
        <w:t>TAC/PAC= Total Anterior Circulation/ Partial Anterior Circulation, PC= Posterior Circulation</w:t>
      </w:r>
      <w:r w:rsidR="004325E7">
        <w:rPr>
          <w:rFonts w:ascii="Times New Roman" w:hAnsi="Times New Roman" w:cs="Times New Roman"/>
          <w:sz w:val="20"/>
          <w:szCs w:val="20"/>
        </w:rPr>
        <w:t>; * n=9 patients.</w:t>
      </w:r>
    </w:p>
    <w:p w:rsidR="00120952" w:rsidRPr="009509A7" w:rsidRDefault="00120952"/>
    <w:sectPr w:rsidR="00120952" w:rsidRPr="009509A7" w:rsidSect="00120952">
      <w:footerReference w:type="default" r:id="rId7"/>
      <w:pgSz w:w="11906" w:h="16838"/>
      <w:pgMar w:top="1440" w:right="1077" w:bottom="1440" w:left="1077" w:header="709" w:footer="709" w:gutter="0"/>
      <w:lnNumType w:countBy="1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6744" w:rsidRDefault="00106744">
      <w:pPr>
        <w:spacing w:after="0" w:line="240" w:lineRule="auto"/>
      </w:pPr>
      <w:r>
        <w:separator/>
      </w:r>
    </w:p>
  </w:endnote>
  <w:endnote w:type="continuationSeparator" w:id="0">
    <w:p w:rsidR="00106744" w:rsidRDefault="00106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5A0E" w:rsidRDefault="00485A0E">
    <w:pPr>
      <w:pStyle w:val="a3"/>
      <w:jc w:val="center"/>
      <w:rPr>
        <w:rtl/>
        <w:cs/>
      </w:rPr>
    </w:pPr>
    <w:r>
      <w:fldChar w:fldCharType="begin"/>
    </w:r>
    <w:r>
      <w:rPr>
        <w:rtl/>
        <w:cs/>
      </w:rPr>
      <w:instrText>PAGE   \* MERGEFORMAT</w:instrText>
    </w:r>
    <w:r>
      <w:fldChar w:fldCharType="separate"/>
    </w:r>
    <w:r w:rsidR="005C7F78" w:rsidRPr="005C7F78">
      <w:rPr>
        <w:noProof/>
        <w:rtl/>
        <w:lang w:val="he-IL"/>
      </w:rPr>
      <w:t>1</w:t>
    </w:r>
    <w:r>
      <w:fldChar w:fldCharType="end"/>
    </w:r>
  </w:p>
  <w:p w:rsidR="00485A0E" w:rsidRDefault="00485A0E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6744" w:rsidRDefault="00106744">
      <w:pPr>
        <w:spacing w:after="0" w:line="240" w:lineRule="auto"/>
      </w:pPr>
      <w:r>
        <w:separator/>
      </w:r>
    </w:p>
  </w:footnote>
  <w:footnote w:type="continuationSeparator" w:id="0">
    <w:p w:rsidR="00106744" w:rsidRDefault="001067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9A7"/>
    <w:rsid w:val="00062632"/>
    <w:rsid w:val="000B4C27"/>
    <w:rsid w:val="00106744"/>
    <w:rsid w:val="00120952"/>
    <w:rsid w:val="0012121E"/>
    <w:rsid w:val="001A7EC8"/>
    <w:rsid w:val="001B03BE"/>
    <w:rsid w:val="001D17D7"/>
    <w:rsid w:val="001F783B"/>
    <w:rsid w:val="002465AC"/>
    <w:rsid w:val="002C4F96"/>
    <w:rsid w:val="002C7C6A"/>
    <w:rsid w:val="002E236C"/>
    <w:rsid w:val="00321C39"/>
    <w:rsid w:val="00323682"/>
    <w:rsid w:val="0042254A"/>
    <w:rsid w:val="004325E7"/>
    <w:rsid w:val="004421A6"/>
    <w:rsid w:val="00485A0E"/>
    <w:rsid w:val="00577D31"/>
    <w:rsid w:val="005C7F78"/>
    <w:rsid w:val="005D6BDE"/>
    <w:rsid w:val="005F75CA"/>
    <w:rsid w:val="006907FE"/>
    <w:rsid w:val="006C1783"/>
    <w:rsid w:val="007D4012"/>
    <w:rsid w:val="008B6393"/>
    <w:rsid w:val="009509A7"/>
    <w:rsid w:val="00991D82"/>
    <w:rsid w:val="009E6820"/>
    <w:rsid w:val="00A17171"/>
    <w:rsid w:val="00A521EF"/>
    <w:rsid w:val="00AC0469"/>
    <w:rsid w:val="00B055FB"/>
    <w:rsid w:val="00B7192D"/>
    <w:rsid w:val="00BC6139"/>
    <w:rsid w:val="00BF14BA"/>
    <w:rsid w:val="00C83CB7"/>
    <w:rsid w:val="00D1163F"/>
    <w:rsid w:val="00DB4D3C"/>
    <w:rsid w:val="00E26682"/>
    <w:rsid w:val="00E410B7"/>
    <w:rsid w:val="00E7568F"/>
    <w:rsid w:val="00EC4979"/>
    <w:rsid w:val="00F06175"/>
    <w:rsid w:val="00F154E0"/>
    <w:rsid w:val="00F8024D"/>
    <w:rsid w:val="00F90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9A7"/>
    <w:pPr>
      <w:bidi/>
      <w:spacing w:line="360" w:lineRule="auto"/>
    </w:pPr>
    <w:rPr>
      <w:rFonts w:ascii="Calibri" w:eastAsia="Calibri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509A7"/>
    <w:pPr>
      <w:tabs>
        <w:tab w:val="center" w:pos="4153"/>
        <w:tab w:val="right" w:pos="8306"/>
      </w:tabs>
    </w:pPr>
    <w:rPr>
      <w:rFonts w:cs="Times New Roman"/>
      <w:lang w:val="x-none" w:eastAsia="x-none"/>
    </w:rPr>
  </w:style>
  <w:style w:type="character" w:customStyle="1" w:styleId="a4">
    <w:name w:val="כותרת תחתונה תו"/>
    <w:basedOn w:val="a0"/>
    <w:link w:val="a3"/>
    <w:uiPriority w:val="99"/>
    <w:rsid w:val="009509A7"/>
    <w:rPr>
      <w:rFonts w:ascii="Calibri" w:eastAsia="Calibri" w:hAnsi="Calibri" w:cs="Times New Roman"/>
      <w:lang w:val="x-none" w:eastAsia="x-none"/>
    </w:rPr>
  </w:style>
  <w:style w:type="character" w:styleId="a5">
    <w:name w:val="line number"/>
    <w:basedOn w:val="a0"/>
    <w:uiPriority w:val="99"/>
    <w:semiHidden/>
    <w:unhideWhenUsed/>
    <w:rsid w:val="009509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9A7"/>
    <w:pPr>
      <w:bidi/>
      <w:spacing w:line="360" w:lineRule="auto"/>
    </w:pPr>
    <w:rPr>
      <w:rFonts w:ascii="Calibri" w:eastAsia="Calibri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509A7"/>
    <w:pPr>
      <w:tabs>
        <w:tab w:val="center" w:pos="4153"/>
        <w:tab w:val="right" w:pos="8306"/>
      </w:tabs>
    </w:pPr>
    <w:rPr>
      <w:rFonts w:cs="Times New Roman"/>
      <w:lang w:val="x-none" w:eastAsia="x-none"/>
    </w:rPr>
  </w:style>
  <w:style w:type="character" w:customStyle="1" w:styleId="a4">
    <w:name w:val="כותרת תחתונה תו"/>
    <w:basedOn w:val="a0"/>
    <w:link w:val="a3"/>
    <w:uiPriority w:val="99"/>
    <w:rsid w:val="009509A7"/>
    <w:rPr>
      <w:rFonts w:ascii="Calibri" w:eastAsia="Calibri" w:hAnsi="Calibri" w:cs="Times New Roman"/>
      <w:lang w:val="x-none" w:eastAsia="x-none"/>
    </w:rPr>
  </w:style>
  <w:style w:type="character" w:styleId="a5">
    <w:name w:val="line number"/>
    <w:basedOn w:val="a0"/>
    <w:uiPriority w:val="99"/>
    <w:semiHidden/>
    <w:unhideWhenUsed/>
    <w:rsid w:val="009509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43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161ddfa0-7287-4530-ae17-b7624b54f85d">Table 1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Table 1.DOCX</DocumentId>
    <DocumentType xmlns="161ddfa0-7287-4530-ae17-b7624b54f85d">Table</DocumentType>
  </documentManagement>
</p:properties>
</file>

<file path=customXml/itemProps1.xml><?xml version="1.0" encoding="utf-8"?>
<ds:datastoreItem xmlns:ds="http://schemas.openxmlformats.org/officeDocument/2006/customXml" ds:itemID="{5DB643F6-C1E9-4355-8D0D-058B2ED06C11}"/>
</file>

<file path=customXml/itemProps2.xml><?xml version="1.0" encoding="utf-8"?>
<ds:datastoreItem xmlns:ds="http://schemas.openxmlformats.org/officeDocument/2006/customXml" ds:itemID="{C68345D2-0672-4DE4-8C1C-1082CD9443E1}"/>
</file>

<file path=customXml/itemProps3.xml><?xml version="1.0" encoding="utf-8"?>
<ds:datastoreItem xmlns:ds="http://schemas.openxmlformats.org/officeDocument/2006/customXml" ds:itemID="{24CD2F8C-2ADF-494E-A58E-941164FC584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0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מרים לוצקי</dc:creator>
  <cp:lastModifiedBy>Miriam Lutski</cp:lastModifiedBy>
  <cp:revision>4</cp:revision>
  <dcterms:created xsi:type="dcterms:W3CDTF">2017-07-18T07:34:00Z</dcterms:created>
  <dcterms:modified xsi:type="dcterms:W3CDTF">2017-07-22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1EC3C9C31C894C9E133F9F24485E77</vt:lpwstr>
  </property>
</Properties>
</file>